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Table 2. </w:t>
      </w:r>
      <w:r>
        <w:rPr>
          <w:rFonts w:cs="Arial" w:ascii="Arial" w:hAnsi="Arial"/>
          <w:sz w:val="22"/>
          <w:szCs w:val="22"/>
        </w:rPr>
        <w:t>Summary of immune responses to IDD3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1349"/>
        <w:gridCol w:w="1260"/>
        <w:gridCol w:w="1170"/>
        <w:gridCol w:w="1080"/>
        <w:gridCol w:w="990"/>
        <w:gridCol w:w="990"/>
        <w:gridCol w:w="900"/>
        <w:gridCol w:w="990"/>
      </w:tblGrid>
      <w:tr>
        <w:trPr>
          <w:trHeight w:val="53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mune Responses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 Vaccin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 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LA subtyp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Stat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p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yr/TR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scel</w:t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oosted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duce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pons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19)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2 JMJ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2, A25, B39, B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>
              <w:rPr>
                <w:rFonts w:cs="Arial" w:ascii="Arial" w:hAnsi="Arial"/>
                <w:color w:val="FF66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>
              <w:rPr>
                <w:rFonts w:cs="Arial" w:ascii="Arial" w:hAnsi="Arial"/>
                <w:color w:val="FF66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>
              <w:rPr>
                <w:rFonts w:cs="Arial" w:ascii="Arial" w:hAnsi="Arial"/>
                <w:color w:val="FF66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>
              <w:rPr>
                <w:rFonts w:cs="Arial" w:ascii="Arial" w:hAnsi="Arial"/>
                <w:color w:val="FF66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1 ELO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2 A32 B1401 B5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overflowPunct w:val="false"/>
              <w:autoSpaceDE w:val="false"/>
              <w:bidi w:val="0"/>
              <w:spacing w:lineRule="auto" w:line="360" w:before="0" w:after="240"/>
              <w:jc w:val="both"/>
              <w:textAlignment w:val="baseline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9302 TR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1 A201 B0702 B080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3 CCR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201, A68, B1402, B1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>
              <w:rPr>
                <w:rFonts w:cs="Arial" w:ascii="Arial" w:hAnsi="Arial"/>
                <w:color w:val="FF66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>
              <w:rPr>
                <w:rFonts w:cs="Arial" w:ascii="Arial" w:hAnsi="Arial"/>
                <w:color w:val="FF66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8 WC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1 A02 B44 B5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9 KJS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1 A29 B35 B4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9520 SBA  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19 PAK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8 SNS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7 ID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3 A68 B14 B4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6 JO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3 A26 B07 B4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4 BRC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3, B07, B1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06 SMB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3, A23, B07, B1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6 PG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3, A24, B39, B6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4 JK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, A2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05 TLK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, A2, B7, B390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6 RJM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, A24, B18, B4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0 TK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4, A31, B07, B4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317 MF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b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ponses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5 E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, 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08 LDF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, A11 B44 B5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2 VH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9, B08, B4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creas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ponses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602 NJ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2, A03, B15, B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1 EA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206, A31, B35, B3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3 GJC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201, A0202, B41, B44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02 SA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, A31, B7, B1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7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No TAA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specific CTL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(n=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1 RD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8, A32, B27, B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8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3 RMM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4, A29 B27 B4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7 SND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, A3, B7, B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9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TAA-specific CD8 cells detected.</w:t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9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ble TAA-specific CD 8* cells (pre-existing response and stable response detected post-vacc)</w:t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9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rease in frequency of TAA-specific CD8+ cells (&gt; or = to 2 fold over pre vac value or new response detected post vacc.)</w:t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9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rease in frequency of TAA-specific CD8+ cells post-vacc (&lt; to 2 fold below pre-vacc.)</w:t>
            </w:r>
          </w:p>
        </w:tc>
      </w:tr>
      <w:tr>
        <w:trPr>
          <w:trHeight w:val="36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9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nical responder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Abbreviations: CR: complete response; PR: partial response; SD: stable disease; PD: progressive disease; NA: not available.</w:t>
      </w:r>
    </w:p>
    <w:p>
      <w:pPr>
        <w:pStyle w:val="Normal"/>
        <w:widowControl/>
        <w:overflowPunct w:val="false"/>
        <w:autoSpaceDE w:val="false"/>
        <w:bidi w:val="0"/>
        <w:spacing w:lineRule="auto" w:line="360" w:before="0" w:after="240"/>
        <w:jc w:val="both"/>
        <w:textAlignment w:val="baseline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 w:before="0" w:after="240"/>
      <w:jc w:val="both"/>
      <w:textAlignment w:val="baseline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8:49:00Z</dcterms:created>
  <dc:creator> </dc:creator>
  <dc:description/>
  <cp:keywords/>
  <dc:language>en-US</dc:language>
  <cp:lastModifiedBy> </cp:lastModifiedBy>
  <dcterms:modified xsi:type="dcterms:W3CDTF">2010-09-13T18:50:00Z</dcterms:modified>
  <cp:revision>1</cp:revision>
  <dc:subject/>
  <dc:title>Additional Table 2</dc:title>
</cp:coreProperties>
</file>